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BED02" w14:textId="77777777" w:rsidR="001C2CC1" w:rsidRPr="00426DDB" w:rsidRDefault="00E82865" w:rsidP="00B825EE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B825EE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1C2CC1" w:rsidRPr="00426DD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1C2CC1" w:rsidRPr="00B825EE">
        <w:rPr>
          <w:rFonts w:asciiTheme="majorBidi" w:hAnsiTheme="majorBidi" w:cstheme="majorBidi"/>
          <w:b/>
          <w:bCs/>
          <w:sz w:val="24"/>
          <w:szCs w:val="24"/>
        </w:rPr>
        <w:t>The occurrence of adverse events after receiving the first and second dose in the participants with underlying chronic disease</w:t>
      </w:r>
    </w:p>
    <w:tbl>
      <w:tblPr>
        <w:tblStyle w:val="PlainTable2"/>
        <w:tblW w:w="8222" w:type="dxa"/>
        <w:tblLook w:val="04A0" w:firstRow="1" w:lastRow="0" w:firstColumn="1" w:lastColumn="0" w:noHBand="0" w:noVBand="1"/>
      </w:tblPr>
      <w:tblGrid>
        <w:gridCol w:w="1341"/>
        <w:gridCol w:w="1353"/>
        <w:gridCol w:w="1417"/>
        <w:gridCol w:w="992"/>
        <w:gridCol w:w="1560"/>
        <w:gridCol w:w="1559"/>
      </w:tblGrid>
      <w:tr w:rsidR="002B5E3C" w:rsidRPr="002B5E3C" w14:paraId="3C65512A" w14:textId="77777777" w:rsidTr="00AB1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vAlign w:val="center"/>
          </w:tcPr>
          <w:p w14:paraId="766022CA" w14:textId="77777777" w:rsidR="002B5E3C" w:rsidRPr="002B5E3C" w:rsidRDefault="002B5E3C" w:rsidP="00F2659A">
            <w:pPr>
              <w:bidi w:val="0"/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2B5E3C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353" w:type="dxa"/>
            <w:vMerge w:val="restart"/>
            <w:vAlign w:val="center"/>
          </w:tcPr>
          <w:p w14:paraId="6123A102" w14:textId="77777777" w:rsidR="002B5E3C" w:rsidRPr="002B5E3C" w:rsidRDefault="002B5E3C" w:rsidP="00F2659A">
            <w:pPr>
              <w:bidi w:val="0"/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E3C">
              <w:rPr>
                <w:rFonts w:asciiTheme="majorBidi" w:hAnsiTheme="majorBidi" w:cstheme="majorBidi"/>
              </w:rPr>
              <w:t>Category</w:t>
            </w:r>
          </w:p>
        </w:tc>
        <w:tc>
          <w:tcPr>
            <w:tcW w:w="2409" w:type="dxa"/>
            <w:gridSpan w:val="2"/>
            <w:vAlign w:val="center"/>
          </w:tcPr>
          <w:p w14:paraId="2EE4ACDC" w14:textId="77777777" w:rsidR="002B5E3C" w:rsidRPr="002B5E3C" w:rsidRDefault="002B5E3C" w:rsidP="00F2659A">
            <w:pPr>
              <w:bidi w:val="0"/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E3C">
              <w:rPr>
                <w:rFonts w:asciiTheme="majorBidi" w:hAnsiTheme="majorBidi" w:cstheme="majorBidi"/>
              </w:rPr>
              <w:t>First dose symptoms</w:t>
            </w:r>
          </w:p>
        </w:tc>
        <w:tc>
          <w:tcPr>
            <w:tcW w:w="3119" w:type="dxa"/>
            <w:gridSpan w:val="2"/>
            <w:vAlign w:val="center"/>
          </w:tcPr>
          <w:p w14:paraId="15C83350" w14:textId="77777777" w:rsidR="002B5E3C" w:rsidRPr="002B5E3C" w:rsidRDefault="00DE4860" w:rsidP="00F2659A">
            <w:pPr>
              <w:bidi w:val="0"/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E4860">
              <w:rPr>
                <w:rFonts w:asciiTheme="majorBidi" w:hAnsiTheme="majorBidi" w:cstheme="majorBidi" w:hint="cs"/>
              </w:rPr>
              <w:t xml:space="preserve">Second </w:t>
            </w:r>
            <w:r w:rsidR="002B5E3C" w:rsidRPr="002B5E3C">
              <w:rPr>
                <w:rFonts w:asciiTheme="majorBidi" w:hAnsiTheme="majorBidi" w:cstheme="majorBidi"/>
              </w:rPr>
              <w:t>dose symptoms</w:t>
            </w:r>
          </w:p>
        </w:tc>
      </w:tr>
      <w:tr w:rsidR="002B5E3C" w:rsidRPr="002B5E3C" w14:paraId="36EAF5D5" w14:textId="77777777" w:rsidTr="00AB1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vAlign w:val="center"/>
          </w:tcPr>
          <w:p w14:paraId="15E78E94" w14:textId="77777777" w:rsidR="002B5E3C" w:rsidRPr="002B5E3C" w:rsidRDefault="002B5E3C" w:rsidP="00F2659A">
            <w:pPr>
              <w:bidi w:val="0"/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3" w:type="dxa"/>
            <w:vMerge/>
            <w:vAlign w:val="center"/>
          </w:tcPr>
          <w:p w14:paraId="6F5580D4" w14:textId="77777777" w:rsidR="002B5E3C" w:rsidRPr="002B5E3C" w:rsidRDefault="002B5E3C" w:rsidP="00F2659A">
            <w:pPr>
              <w:bidi w:val="0"/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3E3C46A4" w14:textId="77777777" w:rsidR="002B5E3C" w:rsidRPr="002B5E3C" w:rsidRDefault="002B5E3C" w:rsidP="00F2659A">
            <w:pPr>
              <w:bidi w:val="0"/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E3C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992" w:type="dxa"/>
            <w:vAlign w:val="center"/>
          </w:tcPr>
          <w:p w14:paraId="296EE4B6" w14:textId="77777777" w:rsidR="002B5E3C" w:rsidRPr="00F2659A" w:rsidRDefault="002B5E3C" w:rsidP="00F2659A">
            <w:pPr>
              <w:bidi w:val="0"/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2659A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1560" w:type="dxa"/>
            <w:vAlign w:val="center"/>
          </w:tcPr>
          <w:p w14:paraId="1E48D982" w14:textId="77777777" w:rsidR="002B5E3C" w:rsidRPr="002B5E3C" w:rsidRDefault="002B5E3C" w:rsidP="00F2659A">
            <w:pPr>
              <w:bidi w:val="0"/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E3C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559" w:type="dxa"/>
            <w:vAlign w:val="center"/>
          </w:tcPr>
          <w:p w14:paraId="6BCD1D53" w14:textId="77777777" w:rsidR="002B5E3C" w:rsidRPr="00F2659A" w:rsidRDefault="002B5E3C" w:rsidP="00F2659A">
            <w:pPr>
              <w:bidi w:val="0"/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2659A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2B5E3C" w:rsidRPr="00F2659A" w14:paraId="0343247B" w14:textId="77777777" w:rsidTr="00AB13F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vAlign w:val="center"/>
          </w:tcPr>
          <w:p w14:paraId="6EE5CFCE" w14:textId="77777777" w:rsidR="002B5E3C" w:rsidRPr="00514E7C" w:rsidRDefault="002B5E3C" w:rsidP="00F2659A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514E7C">
              <w:rPr>
                <w:rFonts w:asciiTheme="majorBidi" w:hAnsiTheme="majorBidi" w:cstheme="majorBidi"/>
              </w:rPr>
              <w:t>Cardiac</w:t>
            </w:r>
          </w:p>
        </w:tc>
        <w:tc>
          <w:tcPr>
            <w:tcW w:w="1353" w:type="dxa"/>
            <w:vAlign w:val="center"/>
          </w:tcPr>
          <w:p w14:paraId="01621377" w14:textId="77777777" w:rsidR="002B5E3C" w:rsidRPr="00514E7C" w:rsidRDefault="002B5E3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1417" w:type="dxa"/>
            <w:vAlign w:val="center"/>
          </w:tcPr>
          <w:p w14:paraId="2A917900" w14:textId="77777777" w:rsidR="002B5E3C" w:rsidRPr="00F2659A" w:rsidRDefault="002B5E3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25 (6.6)</w:t>
            </w:r>
          </w:p>
        </w:tc>
        <w:tc>
          <w:tcPr>
            <w:tcW w:w="992" w:type="dxa"/>
            <w:vMerge w:val="restart"/>
            <w:vAlign w:val="center"/>
          </w:tcPr>
          <w:p w14:paraId="29DBB464" w14:textId="77777777" w:rsidR="002B5E3C" w:rsidRPr="00F2659A" w:rsidRDefault="00742C1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.337</w:t>
            </w:r>
          </w:p>
        </w:tc>
        <w:tc>
          <w:tcPr>
            <w:tcW w:w="1560" w:type="dxa"/>
            <w:vAlign w:val="center"/>
          </w:tcPr>
          <w:p w14:paraId="6CA438EE" w14:textId="77777777" w:rsidR="002B5E3C" w:rsidRPr="00F2659A" w:rsidRDefault="00742C1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15 (9.3)</w:t>
            </w:r>
          </w:p>
        </w:tc>
        <w:tc>
          <w:tcPr>
            <w:tcW w:w="1559" w:type="dxa"/>
            <w:vMerge w:val="restart"/>
            <w:vAlign w:val="center"/>
          </w:tcPr>
          <w:p w14:paraId="7328E76D" w14:textId="77777777" w:rsidR="002B5E3C" w:rsidRPr="00F2659A" w:rsidRDefault="00742C1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.945</w:t>
            </w:r>
          </w:p>
        </w:tc>
      </w:tr>
      <w:tr w:rsidR="002B5E3C" w:rsidRPr="00F2659A" w14:paraId="33C572BA" w14:textId="77777777" w:rsidTr="00AB1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vAlign w:val="center"/>
          </w:tcPr>
          <w:p w14:paraId="41DB3B1B" w14:textId="77777777" w:rsidR="002B5E3C" w:rsidRPr="00514E7C" w:rsidRDefault="002B5E3C" w:rsidP="00F2659A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353" w:type="dxa"/>
            <w:vAlign w:val="center"/>
          </w:tcPr>
          <w:p w14:paraId="12774C09" w14:textId="77777777" w:rsidR="002B5E3C" w:rsidRPr="00514E7C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1417" w:type="dxa"/>
            <w:vAlign w:val="center"/>
          </w:tcPr>
          <w:p w14:paraId="05ACBBDB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356 (93.4)</w:t>
            </w:r>
          </w:p>
        </w:tc>
        <w:tc>
          <w:tcPr>
            <w:tcW w:w="992" w:type="dxa"/>
            <w:vMerge/>
            <w:vAlign w:val="center"/>
          </w:tcPr>
          <w:p w14:paraId="4EAF7814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  <w:vAlign w:val="center"/>
          </w:tcPr>
          <w:p w14:paraId="3C9E87F5" w14:textId="77777777" w:rsidR="002B5E3C" w:rsidRPr="00F2659A" w:rsidRDefault="00742C1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146 (90.7)</w:t>
            </w:r>
          </w:p>
        </w:tc>
        <w:tc>
          <w:tcPr>
            <w:tcW w:w="1559" w:type="dxa"/>
            <w:vMerge/>
            <w:vAlign w:val="center"/>
          </w:tcPr>
          <w:p w14:paraId="28D2A30A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B5E3C" w:rsidRPr="00F2659A" w14:paraId="4A378410" w14:textId="77777777" w:rsidTr="00AB13F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vAlign w:val="center"/>
          </w:tcPr>
          <w:p w14:paraId="38CF16F9" w14:textId="77777777" w:rsidR="002B5E3C" w:rsidRPr="00514E7C" w:rsidRDefault="00426DDB" w:rsidP="00F2659A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R</w:t>
            </w:r>
            <w:r w:rsidR="002B5E3C" w:rsidRPr="00426DDB">
              <w:rPr>
                <w:rFonts w:asciiTheme="majorBidi" w:hAnsiTheme="majorBidi" w:cstheme="majorBidi"/>
              </w:rPr>
              <w:t>espiratory</w:t>
            </w:r>
          </w:p>
        </w:tc>
        <w:tc>
          <w:tcPr>
            <w:tcW w:w="1353" w:type="dxa"/>
            <w:vAlign w:val="center"/>
          </w:tcPr>
          <w:p w14:paraId="7BB11A48" w14:textId="77777777" w:rsidR="002B5E3C" w:rsidRPr="00514E7C" w:rsidRDefault="002B5E3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1417" w:type="dxa"/>
            <w:vAlign w:val="center"/>
          </w:tcPr>
          <w:p w14:paraId="544A3577" w14:textId="77777777" w:rsidR="002B5E3C" w:rsidRPr="00F2659A" w:rsidRDefault="00742C1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10 (2.6)</w:t>
            </w:r>
          </w:p>
        </w:tc>
        <w:tc>
          <w:tcPr>
            <w:tcW w:w="992" w:type="dxa"/>
            <w:vMerge w:val="restart"/>
            <w:vAlign w:val="center"/>
          </w:tcPr>
          <w:p w14:paraId="3DF1F311" w14:textId="77777777" w:rsidR="002B5E3C" w:rsidRPr="00F2659A" w:rsidRDefault="00742C1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.944</w:t>
            </w:r>
          </w:p>
        </w:tc>
        <w:tc>
          <w:tcPr>
            <w:tcW w:w="1560" w:type="dxa"/>
            <w:vAlign w:val="center"/>
          </w:tcPr>
          <w:p w14:paraId="0606AF0B" w14:textId="77777777" w:rsidR="002B5E3C" w:rsidRPr="00F2659A" w:rsidRDefault="00742C1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6 (3.7)</w:t>
            </w:r>
          </w:p>
        </w:tc>
        <w:tc>
          <w:tcPr>
            <w:tcW w:w="1559" w:type="dxa"/>
            <w:vMerge w:val="restart"/>
            <w:vAlign w:val="center"/>
          </w:tcPr>
          <w:p w14:paraId="4975E0A2" w14:textId="77777777" w:rsidR="002B5E3C" w:rsidRPr="00F2659A" w:rsidRDefault="00742C1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.825</w:t>
            </w:r>
          </w:p>
        </w:tc>
      </w:tr>
      <w:tr w:rsidR="002B5E3C" w:rsidRPr="00F2659A" w14:paraId="77C210BD" w14:textId="77777777" w:rsidTr="00AB1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vAlign w:val="center"/>
          </w:tcPr>
          <w:p w14:paraId="4ED23227" w14:textId="77777777" w:rsidR="002B5E3C" w:rsidRPr="00514E7C" w:rsidRDefault="002B5E3C" w:rsidP="00F2659A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353" w:type="dxa"/>
            <w:vAlign w:val="center"/>
          </w:tcPr>
          <w:p w14:paraId="70DAE1EC" w14:textId="77777777" w:rsidR="002B5E3C" w:rsidRPr="00514E7C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1417" w:type="dxa"/>
            <w:vAlign w:val="center"/>
          </w:tcPr>
          <w:p w14:paraId="181A202F" w14:textId="77777777" w:rsidR="002B5E3C" w:rsidRPr="00F2659A" w:rsidRDefault="00742C1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370 (97.4)</w:t>
            </w:r>
          </w:p>
        </w:tc>
        <w:tc>
          <w:tcPr>
            <w:tcW w:w="992" w:type="dxa"/>
            <w:vMerge/>
            <w:vAlign w:val="center"/>
          </w:tcPr>
          <w:p w14:paraId="3D5171E2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  <w:vAlign w:val="center"/>
          </w:tcPr>
          <w:p w14:paraId="788AB786" w14:textId="77777777" w:rsidR="002B5E3C" w:rsidRPr="00F2659A" w:rsidRDefault="00742C1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155 (96.3)</w:t>
            </w:r>
          </w:p>
        </w:tc>
        <w:tc>
          <w:tcPr>
            <w:tcW w:w="1559" w:type="dxa"/>
            <w:vMerge/>
            <w:vAlign w:val="center"/>
          </w:tcPr>
          <w:p w14:paraId="7CAF9A5E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B5E3C" w:rsidRPr="00F2659A" w14:paraId="4569047A" w14:textId="77777777" w:rsidTr="00AB13F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vAlign w:val="center"/>
          </w:tcPr>
          <w:p w14:paraId="6B0927F5" w14:textId="77777777" w:rsidR="002B5E3C" w:rsidRPr="00514E7C" w:rsidRDefault="00426DDB" w:rsidP="00F2659A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D</w:t>
            </w:r>
            <w:r w:rsidR="002B5E3C" w:rsidRPr="00514E7C">
              <w:rPr>
                <w:rFonts w:asciiTheme="majorBidi" w:hAnsiTheme="majorBidi" w:cstheme="majorBidi"/>
              </w:rPr>
              <w:t>iabetes</w:t>
            </w:r>
          </w:p>
        </w:tc>
        <w:tc>
          <w:tcPr>
            <w:tcW w:w="1353" w:type="dxa"/>
            <w:vAlign w:val="center"/>
          </w:tcPr>
          <w:p w14:paraId="594EC13D" w14:textId="77777777" w:rsidR="002B5E3C" w:rsidRPr="00514E7C" w:rsidRDefault="002B5E3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1417" w:type="dxa"/>
            <w:vAlign w:val="center"/>
          </w:tcPr>
          <w:p w14:paraId="3D5815E8" w14:textId="77777777" w:rsidR="002B5E3C" w:rsidRPr="00F2659A" w:rsidRDefault="00742C1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29 (7.6)</w:t>
            </w:r>
          </w:p>
        </w:tc>
        <w:tc>
          <w:tcPr>
            <w:tcW w:w="992" w:type="dxa"/>
            <w:vMerge w:val="restart"/>
            <w:vAlign w:val="center"/>
          </w:tcPr>
          <w:p w14:paraId="774D2977" w14:textId="77777777" w:rsidR="002B5E3C" w:rsidRPr="00F2659A" w:rsidRDefault="00742C1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.170</w:t>
            </w:r>
          </w:p>
        </w:tc>
        <w:tc>
          <w:tcPr>
            <w:tcW w:w="1560" w:type="dxa"/>
            <w:vAlign w:val="center"/>
          </w:tcPr>
          <w:p w14:paraId="663C9F4F" w14:textId="77777777" w:rsidR="002B5E3C" w:rsidRPr="00F2659A" w:rsidRDefault="00742C1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20 (12.4)</w:t>
            </w:r>
          </w:p>
        </w:tc>
        <w:tc>
          <w:tcPr>
            <w:tcW w:w="1559" w:type="dxa"/>
            <w:vMerge w:val="restart"/>
            <w:vAlign w:val="center"/>
          </w:tcPr>
          <w:p w14:paraId="3EB874E3" w14:textId="77777777" w:rsidR="002B5E3C" w:rsidRPr="00F2659A" w:rsidRDefault="00742C1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.571</w:t>
            </w:r>
          </w:p>
        </w:tc>
      </w:tr>
      <w:tr w:rsidR="002B5E3C" w:rsidRPr="00F2659A" w14:paraId="190A0694" w14:textId="77777777" w:rsidTr="00AB1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vAlign w:val="center"/>
          </w:tcPr>
          <w:p w14:paraId="68DD9841" w14:textId="77777777" w:rsidR="002B5E3C" w:rsidRPr="00514E7C" w:rsidRDefault="002B5E3C" w:rsidP="00F2659A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353" w:type="dxa"/>
            <w:vAlign w:val="center"/>
          </w:tcPr>
          <w:p w14:paraId="1826F0F3" w14:textId="77777777" w:rsidR="002B5E3C" w:rsidRPr="00514E7C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1417" w:type="dxa"/>
            <w:vAlign w:val="center"/>
          </w:tcPr>
          <w:p w14:paraId="28F64D01" w14:textId="77777777" w:rsidR="002B5E3C" w:rsidRPr="00F2659A" w:rsidRDefault="00742C1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352 (92.4)</w:t>
            </w:r>
          </w:p>
        </w:tc>
        <w:tc>
          <w:tcPr>
            <w:tcW w:w="992" w:type="dxa"/>
            <w:vMerge/>
            <w:vAlign w:val="center"/>
          </w:tcPr>
          <w:p w14:paraId="0BF4F815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  <w:vAlign w:val="center"/>
          </w:tcPr>
          <w:p w14:paraId="4FDDF380" w14:textId="77777777" w:rsidR="002B5E3C" w:rsidRPr="00F2659A" w:rsidRDefault="00742C1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141 (87.6)</w:t>
            </w:r>
          </w:p>
        </w:tc>
        <w:tc>
          <w:tcPr>
            <w:tcW w:w="1559" w:type="dxa"/>
            <w:vMerge/>
            <w:vAlign w:val="center"/>
          </w:tcPr>
          <w:p w14:paraId="10D36658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B5E3C" w:rsidRPr="00F2659A" w14:paraId="2387A613" w14:textId="77777777" w:rsidTr="00AB13FA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vAlign w:val="center"/>
          </w:tcPr>
          <w:p w14:paraId="30AB0F9E" w14:textId="77777777" w:rsidR="002B5E3C" w:rsidRPr="00514E7C" w:rsidRDefault="002B5E3C" w:rsidP="00F2659A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514E7C">
              <w:rPr>
                <w:rFonts w:asciiTheme="majorBidi" w:hAnsiTheme="majorBidi" w:cstheme="majorBidi"/>
              </w:rPr>
              <w:t>Blood pressure</w:t>
            </w:r>
          </w:p>
        </w:tc>
        <w:tc>
          <w:tcPr>
            <w:tcW w:w="1353" w:type="dxa"/>
            <w:vAlign w:val="center"/>
          </w:tcPr>
          <w:p w14:paraId="2D82EE8D" w14:textId="77777777" w:rsidR="002B5E3C" w:rsidRPr="00514E7C" w:rsidRDefault="002B5E3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1417" w:type="dxa"/>
            <w:vAlign w:val="center"/>
          </w:tcPr>
          <w:p w14:paraId="13065C03" w14:textId="77777777" w:rsidR="002B5E3C" w:rsidRPr="00F2659A" w:rsidRDefault="00742C1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48 (12.6)</w:t>
            </w:r>
          </w:p>
        </w:tc>
        <w:tc>
          <w:tcPr>
            <w:tcW w:w="992" w:type="dxa"/>
            <w:vMerge w:val="restart"/>
            <w:vAlign w:val="center"/>
          </w:tcPr>
          <w:p w14:paraId="760488D2" w14:textId="77777777" w:rsidR="002B5E3C" w:rsidRPr="00F2659A" w:rsidRDefault="00742C1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2659A">
              <w:rPr>
                <w:rFonts w:asciiTheme="majorBidi" w:hAnsiTheme="majorBidi" w:cstheme="majorBidi"/>
                <w:b/>
                <w:bCs/>
              </w:rPr>
              <w:t>0.006</w:t>
            </w:r>
          </w:p>
        </w:tc>
        <w:tc>
          <w:tcPr>
            <w:tcW w:w="1560" w:type="dxa"/>
            <w:vAlign w:val="center"/>
          </w:tcPr>
          <w:p w14:paraId="2701E729" w14:textId="77777777" w:rsidR="002B5E3C" w:rsidRPr="00F2659A" w:rsidRDefault="00742C1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25 (15.5)</w:t>
            </w:r>
          </w:p>
        </w:tc>
        <w:tc>
          <w:tcPr>
            <w:tcW w:w="1559" w:type="dxa"/>
            <w:vMerge w:val="restart"/>
            <w:vAlign w:val="center"/>
          </w:tcPr>
          <w:p w14:paraId="0F0DE7F0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.104</w:t>
            </w:r>
          </w:p>
        </w:tc>
      </w:tr>
      <w:tr w:rsidR="002B5E3C" w:rsidRPr="00F2659A" w14:paraId="60A7D882" w14:textId="77777777" w:rsidTr="00AB1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vAlign w:val="center"/>
          </w:tcPr>
          <w:p w14:paraId="25FAF01C" w14:textId="77777777" w:rsidR="002B5E3C" w:rsidRPr="00514E7C" w:rsidRDefault="002B5E3C" w:rsidP="00F2659A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353" w:type="dxa"/>
            <w:vAlign w:val="center"/>
          </w:tcPr>
          <w:p w14:paraId="26DA2768" w14:textId="77777777" w:rsidR="002B5E3C" w:rsidRPr="00514E7C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1417" w:type="dxa"/>
            <w:vAlign w:val="center"/>
          </w:tcPr>
          <w:p w14:paraId="1A269454" w14:textId="77777777" w:rsidR="002B5E3C" w:rsidRPr="00F2659A" w:rsidRDefault="00742C1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333 (87.4)</w:t>
            </w:r>
          </w:p>
        </w:tc>
        <w:tc>
          <w:tcPr>
            <w:tcW w:w="992" w:type="dxa"/>
            <w:vMerge/>
            <w:vAlign w:val="center"/>
          </w:tcPr>
          <w:p w14:paraId="5515224C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  <w:vAlign w:val="center"/>
          </w:tcPr>
          <w:p w14:paraId="26D197E6" w14:textId="77777777" w:rsidR="002B5E3C" w:rsidRPr="00F2659A" w:rsidRDefault="00F2659A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136 (84.5)</w:t>
            </w:r>
          </w:p>
        </w:tc>
        <w:tc>
          <w:tcPr>
            <w:tcW w:w="1559" w:type="dxa"/>
            <w:vMerge/>
            <w:vAlign w:val="center"/>
          </w:tcPr>
          <w:p w14:paraId="51BD27AC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B5E3C" w:rsidRPr="00F2659A" w14:paraId="1EBF1A6D" w14:textId="77777777" w:rsidTr="00AB13F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vAlign w:val="center"/>
          </w:tcPr>
          <w:p w14:paraId="2229EA11" w14:textId="77777777" w:rsidR="002B5E3C" w:rsidRPr="00514E7C" w:rsidRDefault="00426DDB" w:rsidP="00F2659A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="002B5E3C" w:rsidRPr="00514E7C">
              <w:rPr>
                <w:rFonts w:asciiTheme="majorBidi" w:hAnsiTheme="majorBidi" w:cstheme="majorBidi"/>
              </w:rPr>
              <w:t>epatic</w:t>
            </w:r>
          </w:p>
        </w:tc>
        <w:tc>
          <w:tcPr>
            <w:tcW w:w="1353" w:type="dxa"/>
            <w:vAlign w:val="center"/>
          </w:tcPr>
          <w:p w14:paraId="3D0544CD" w14:textId="77777777" w:rsidR="002B5E3C" w:rsidRPr="00514E7C" w:rsidRDefault="002B5E3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1417" w:type="dxa"/>
            <w:vAlign w:val="center"/>
          </w:tcPr>
          <w:p w14:paraId="0E2D2FE9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6 (1.6)</w:t>
            </w:r>
          </w:p>
        </w:tc>
        <w:tc>
          <w:tcPr>
            <w:tcW w:w="992" w:type="dxa"/>
            <w:vMerge w:val="restart"/>
            <w:vAlign w:val="center"/>
          </w:tcPr>
          <w:p w14:paraId="7693C366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.283</w:t>
            </w:r>
          </w:p>
        </w:tc>
        <w:tc>
          <w:tcPr>
            <w:tcW w:w="1560" w:type="dxa"/>
            <w:vAlign w:val="center"/>
          </w:tcPr>
          <w:p w14:paraId="1DBC2461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3 (1.9)</w:t>
            </w:r>
          </w:p>
        </w:tc>
        <w:tc>
          <w:tcPr>
            <w:tcW w:w="1559" w:type="dxa"/>
            <w:vMerge w:val="restart"/>
            <w:vAlign w:val="center"/>
          </w:tcPr>
          <w:p w14:paraId="55CC6EAF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.950</w:t>
            </w:r>
          </w:p>
        </w:tc>
      </w:tr>
      <w:tr w:rsidR="002B5E3C" w:rsidRPr="00F2659A" w14:paraId="1169FEA6" w14:textId="77777777" w:rsidTr="00AB1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vAlign w:val="center"/>
          </w:tcPr>
          <w:p w14:paraId="24657BD3" w14:textId="77777777" w:rsidR="002B5E3C" w:rsidRPr="00514E7C" w:rsidRDefault="002B5E3C" w:rsidP="00F2659A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353" w:type="dxa"/>
            <w:vAlign w:val="center"/>
          </w:tcPr>
          <w:p w14:paraId="644C1847" w14:textId="77777777" w:rsidR="002B5E3C" w:rsidRPr="00514E7C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1417" w:type="dxa"/>
            <w:vAlign w:val="center"/>
          </w:tcPr>
          <w:p w14:paraId="564C58B3" w14:textId="77777777" w:rsidR="002B5E3C" w:rsidRPr="00F2659A" w:rsidRDefault="00F2659A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374 (98.4)</w:t>
            </w:r>
          </w:p>
        </w:tc>
        <w:tc>
          <w:tcPr>
            <w:tcW w:w="992" w:type="dxa"/>
            <w:vMerge/>
            <w:vAlign w:val="center"/>
          </w:tcPr>
          <w:p w14:paraId="49F39D00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  <w:vAlign w:val="center"/>
          </w:tcPr>
          <w:p w14:paraId="21DAD7E7" w14:textId="77777777" w:rsidR="002B5E3C" w:rsidRPr="00F2659A" w:rsidRDefault="00F2659A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158 (98.1)</w:t>
            </w:r>
          </w:p>
        </w:tc>
        <w:tc>
          <w:tcPr>
            <w:tcW w:w="1559" w:type="dxa"/>
            <w:vMerge/>
            <w:vAlign w:val="center"/>
          </w:tcPr>
          <w:p w14:paraId="639976A8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B5E3C" w:rsidRPr="00F2659A" w14:paraId="67178C23" w14:textId="77777777" w:rsidTr="00AB13F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vAlign w:val="center"/>
          </w:tcPr>
          <w:p w14:paraId="2A5AE432" w14:textId="77777777" w:rsidR="002B5E3C" w:rsidRPr="00514E7C" w:rsidRDefault="00426DDB" w:rsidP="00F2659A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R</w:t>
            </w:r>
            <w:r w:rsidR="002B5E3C" w:rsidRPr="00514E7C">
              <w:rPr>
                <w:rFonts w:asciiTheme="majorBidi" w:hAnsiTheme="majorBidi" w:cstheme="majorBidi"/>
              </w:rPr>
              <w:t>enal</w:t>
            </w:r>
          </w:p>
        </w:tc>
        <w:tc>
          <w:tcPr>
            <w:tcW w:w="1353" w:type="dxa"/>
            <w:vAlign w:val="center"/>
          </w:tcPr>
          <w:p w14:paraId="7BF12D59" w14:textId="77777777" w:rsidR="002B5E3C" w:rsidRPr="00514E7C" w:rsidRDefault="002B5E3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1417" w:type="dxa"/>
            <w:vAlign w:val="center"/>
          </w:tcPr>
          <w:p w14:paraId="6E65B1B4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4 (1.1)</w:t>
            </w:r>
          </w:p>
        </w:tc>
        <w:tc>
          <w:tcPr>
            <w:tcW w:w="992" w:type="dxa"/>
            <w:vMerge w:val="restart"/>
            <w:vAlign w:val="center"/>
          </w:tcPr>
          <w:p w14:paraId="4E5F48B1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.382</w:t>
            </w:r>
          </w:p>
        </w:tc>
        <w:tc>
          <w:tcPr>
            <w:tcW w:w="1560" w:type="dxa"/>
            <w:vAlign w:val="center"/>
          </w:tcPr>
          <w:p w14:paraId="38748358" w14:textId="3E9E032F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559" w:type="dxa"/>
            <w:vMerge w:val="restart"/>
            <w:vAlign w:val="center"/>
          </w:tcPr>
          <w:p w14:paraId="68DFA706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.074</w:t>
            </w:r>
          </w:p>
        </w:tc>
      </w:tr>
      <w:tr w:rsidR="002B5E3C" w:rsidRPr="00F2659A" w14:paraId="71730FD3" w14:textId="77777777" w:rsidTr="00AB1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vAlign w:val="center"/>
          </w:tcPr>
          <w:p w14:paraId="0D67F754" w14:textId="77777777" w:rsidR="002B5E3C" w:rsidRPr="00514E7C" w:rsidRDefault="002B5E3C" w:rsidP="00F2659A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353" w:type="dxa"/>
            <w:vAlign w:val="center"/>
          </w:tcPr>
          <w:p w14:paraId="68881878" w14:textId="77777777" w:rsidR="002B5E3C" w:rsidRPr="00514E7C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1417" w:type="dxa"/>
            <w:vAlign w:val="center"/>
          </w:tcPr>
          <w:p w14:paraId="481FB452" w14:textId="77777777" w:rsidR="002B5E3C" w:rsidRPr="00F2659A" w:rsidRDefault="00F2659A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376 (98.9)</w:t>
            </w:r>
          </w:p>
        </w:tc>
        <w:tc>
          <w:tcPr>
            <w:tcW w:w="992" w:type="dxa"/>
            <w:vMerge/>
            <w:vAlign w:val="center"/>
          </w:tcPr>
          <w:p w14:paraId="035589E1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  <w:vAlign w:val="center"/>
          </w:tcPr>
          <w:p w14:paraId="03973949" w14:textId="77777777" w:rsidR="002B5E3C" w:rsidRPr="00F2659A" w:rsidRDefault="00F2659A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161 (100)</w:t>
            </w:r>
          </w:p>
        </w:tc>
        <w:tc>
          <w:tcPr>
            <w:tcW w:w="1559" w:type="dxa"/>
            <w:vMerge/>
            <w:vAlign w:val="center"/>
          </w:tcPr>
          <w:p w14:paraId="5B7D5001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B5E3C" w:rsidRPr="00F2659A" w14:paraId="69786FF6" w14:textId="77777777" w:rsidTr="00AB13F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vAlign w:val="center"/>
          </w:tcPr>
          <w:p w14:paraId="66330D35" w14:textId="77777777" w:rsidR="002B5E3C" w:rsidRPr="00514E7C" w:rsidRDefault="00426DDB" w:rsidP="00F2659A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="002B5E3C" w:rsidRPr="00514E7C">
              <w:rPr>
                <w:rFonts w:asciiTheme="majorBidi" w:hAnsiTheme="majorBidi" w:cstheme="majorBidi"/>
              </w:rPr>
              <w:t>ancer</w:t>
            </w:r>
          </w:p>
        </w:tc>
        <w:tc>
          <w:tcPr>
            <w:tcW w:w="1353" w:type="dxa"/>
            <w:vAlign w:val="center"/>
          </w:tcPr>
          <w:p w14:paraId="4F8E9853" w14:textId="77777777" w:rsidR="002B5E3C" w:rsidRPr="00514E7C" w:rsidRDefault="002B5E3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1417" w:type="dxa"/>
            <w:vAlign w:val="center"/>
          </w:tcPr>
          <w:p w14:paraId="2C767B79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4 (1.1)</w:t>
            </w:r>
          </w:p>
        </w:tc>
        <w:tc>
          <w:tcPr>
            <w:tcW w:w="992" w:type="dxa"/>
            <w:vMerge w:val="restart"/>
            <w:vAlign w:val="center"/>
          </w:tcPr>
          <w:p w14:paraId="586BAA32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.382</w:t>
            </w:r>
          </w:p>
        </w:tc>
        <w:tc>
          <w:tcPr>
            <w:tcW w:w="1560" w:type="dxa"/>
            <w:vAlign w:val="center"/>
          </w:tcPr>
          <w:p w14:paraId="356D26D1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2 (1.2)</w:t>
            </w:r>
          </w:p>
        </w:tc>
        <w:tc>
          <w:tcPr>
            <w:tcW w:w="1559" w:type="dxa"/>
            <w:vMerge w:val="restart"/>
            <w:vAlign w:val="center"/>
          </w:tcPr>
          <w:p w14:paraId="3776F3EC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.167</w:t>
            </w:r>
          </w:p>
        </w:tc>
      </w:tr>
      <w:tr w:rsidR="002B5E3C" w:rsidRPr="00F2659A" w14:paraId="57713475" w14:textId="77777777" w:rsidTr="00AB1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vAlign w:val="center"/>
          </w:tcPr>
          <w:p w14:paraId="4C6C184B" w14:textId="77777777" w:rsidR="002B5E3C" w:rsidRPr="00514E7C" w:rsidRDefault="002B5E3C" w:rsidP="00F2659A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353" w:type="dxa"/>
            <w:vAlign w:val="center"/>
          </w:tcPr>
          <w:p w14:paraId="69ECCC9C" w14:textId="77777777" w:rsidR="002B5E3C" w:rsidRPr="00514E7C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1417" w:type="dxa"/>
            <w:vAlign w:val="center"/>
          </w:tcPr>
          <w:p w14:paraId="3C7274EF" w14:textId="77777777" w:rsidR="002B5E3C" w:rsidRPr="00F2659A" w:rsidRDefault="00F2659A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376 (98.9)</w:t>
            </w:r>
          </w:p>
        </w:tc>
        <w:tc>
          <w:tcPr>
            <w:tcW w:w="992" w:type="dxa"/>
            <w:vMerge/>
            <w:vAlign w:val="center"/>
          </w:tcPr>
          <w:p w14:paraId="0DFCBCC2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  <w:vAlign w:val="center"/>
          </w:tcPr>
          <w:p w14:paraId="33E22057" w14:textId="77777777" w:rsidR="002B5E3C" w:rsidRPr="00F2659A" w:rsidRDefault="00F2659A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159 (98.8)</w:t>
            </w:r>
          </w:p>
        </w:tc>
        <w:tc>
          <w:tcPr>
            <w:tcW w:w="1559" w:type="dxa"/>
            <w:vMerge/>
            <w:vAlign w:val="center"/>
          </w:tcPr>
          <w:p w14:paraId="04FF767C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B5E3C" w:rsidRPr="00F2659A" w14:paraId="71F33066" w14:textId="77777777" w:rsidTr="00AB13F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 w:val="restart"/>
            <w:vAlign w:val="center"/>
          </w:tcPr>
          <w:p w14:paraId="2CF65C4C" w14:textId="77777777" w:rsidR="002B5E3C" w:rsidRPr="00514E7C" w:rsidRDefault="002B5E3C" w:rsidP="00F2659A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514E7C">
              <w:rPr>
                <w:rFonts w:asciiTheme="majorBidi" w:hAnsiTheme="majorBidi" w:cstheme="majorBidi"/>
              </w:rPr>
              <w:t>others</w:t>
            </w:r>
          </w:p>
        </w:tc>
        <w:tc>
          <w:tcPr>
            <w:tcW w:w="1353" w:type="dxa"/>
            <w:vAlign w:val="center"/>
          </w:tcPr>
          <w:p w14:paraId="023FA9C1" w14:textId="77777777" w:rsidR="002B5E3C" w:rsidRPr="00514E7C" w:rsidRDefault="002B5E3C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Yes</w:t>
            </w:r>
          </w:p>
        </w:tc>
        <w:tc>
          <w:tcPr>
            <w:tcW w:w="1417" w:type="dxa"/>
            <w:vAlign w:val="center"/>
          </w:tcPr>
          <w:p w14:paraId="5F5FF1EE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37 (9.7)</w:t>
            </w:r>
          </w:p>
        </w:tc>
        <w:tc>
          <w:tcPr>
            <w:tcW w:w="992" w:type="dxa"/>
            <w:vMerge w:val="restart"/>
            <w:vAlign w:val="center"/>
          </w:tcPr>
          <w:p w14:paraId="7ED126BA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.159</w:t>
            </w:r>
          </w:p>
        </w:tc>
        <w:tc>
          <w:tcPr>
            <w:tcW w:w="1560" w:type="dxa"/>
            <w:vAlign w:val="center"/>
          </w:tcPr>
          <w:p w14:paraId="38C7BAA9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18 (11.2)</w:t>
            </w:r>
          </w:p>
        </w:tc>
        <w:tc>
          <w:tcPr>
            <w:tcW w:w="1559" w:type="dxa"/>
            <w:vMerge w:val="restart"/>
            <w:vAlign w:val="center"/>
          </w:tcPr>
          <w:p w14:paraId="6150C06E" w14:textId="77777777" w:rsidR="002B5E3C" w:rsidRPr="00F2659A" w:rsidRDefault="00F2659A" w:rsidP="00F2659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0.750</w:t>
            </w:r>
          </w:p>
        </w:tc>
      </w:tr>
      <w:tr w:rsidR="002B5E3C" w:rsidRPr="00F2659A" w14:paraId="51440892" w14:textId="77777777" w:rsidTr="00AB1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Merge/>
            <w:vAlign w:val="center"/>
          </w:tcPr>
          <w:p w14:paraId="19949D3D" w14:textId="77777777" w:rsidR="002B5E3C" w:rsidRDefault="002B5E3C" w:rsidP="00F2659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3" w:type="dxa"/>
            <w:vAlign w:val="center"/>
          </w:tcPr>
          <w:p w14:paraId="7560DB17" w14:textId="77777777" w:rsidR="002B5E3C" w:rsidRPr="00514E7C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14E7C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1417" w:type="dxa"/>
            <w:vAlign w:val="center"/>
          </w:tcPr>
          <w:p w14:paraId="1FC1E876" w14:textId="77777777" w:rsidR="002B5E3C" w:rsidRPr="00F2659A" w:rsidRDefault="00F2659A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344 (90.3)</w:t>
            </w:r>
          </w:p>
        </w:tc>
        <w:tc>
          <w:tcPr>
            <w:tcW w:w="992" w:type="dxa"/>
            <w:vMerge/>
            <w:vAlign w:val="center"/>
          </w:tcPr>
          <w:p w14:paraId="6CFFA7F1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  <w:vAlign w:val="center"/>
          </w:tcPr>
          <w:p w14:paraId="26DAC7C8" w14:textId="77777777" w:rsidR="002B5E3C" w:rsidRPr="00F2659A" w:rsidRDefault="00F2659A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2659A">
              <w:rPr>
                <w:rFonts w:asciiTheme="majorBidi" w:hAnsiTheme="majorBidi" w:cstheme="majorBidi"/>
              </w:rPr>
              <w:t>143 (88.8)</w:t>
            </w:r>
          </w:p>
        </w:tc>
        <w:tc>
          <w:tcPr>
            <w:tcW w:w="1559" w:type="dxa"/>
            <w:vMerge/>
            <w:vAlign w:val="center"/>
          </w:tcPr>
          <w:p w14:paraId="322F079E" w14:textId="77777777" w:rsidR="002B5E3C" w:rsidRPr="00F2659A" w:rsidRDefault="002B5E3C" w:rsidP="00F2659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3A09B084" w14:textId="77777777" w:rsidR="002B5E3C" w:rsidRPr="002B5E3C" w:rsidRDefault="002B5E3C" w:rsidP="002B5E3C">
      <w:pPr>
        <w:bidi w:val="0"/>
        <w:rPr>
          <w:rFonts w:asciiTheme="majorBidi" w:hAnsiTheme="majorBidi" w:cstheme="majorBidi"/>
        </w:rPr>
      </w:pPr>
    </w:p>
    <w:sectPr w:rsidR="002B5E3C" w:rsidRPr="002B5E3C" w:rsidSect="00AB13FA">
      <w:pgSz w:w="11906" w:h="16838"/>
      <w:pgMar w:top="1985" w:right="1985" w:bottom="1985" w:left="1985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E3C"/>
    <w:rsid w:val="001C2CC1"/>
    <w:rsid w:val="002B5E3C"/>
    <w:rsid w:val="00426DDB"/>
    <w:rsid w:val="005612CB"/>
    <w:rsid w:val="00621FE8"/>
    <w:rsid w:val="00742C1C"/>
    <w:rsid w:val="00953A23"/>
    <w:rsid w:val="00AB13FA"/>
    <w:rsid w:val="00B7242F"/>
    <w:rsid w:val="00B825EE"/>
    <w:rsid w:val="00C10AB6"/>
    <w:rsid w:val="00DE4860"/>
    <w:rsid w:val="00E82865"/>
    <w:rsid w:val="00F2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136E6"/>
  <w15:chartTrackingRefBased/>
  <w15:docId w15:val="{E67D0592-3C4B-4920-AC70-2BF6A43E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B5E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</dc:creator>
  <cp:keywords/>
  <dc:description/>
  <cp:lastModifiedBy>Majid Eterafi</cp:lastModifiedBy>
  <cp:revision>11</cp:revision>
  <dcterms:created xsi:type="dcterms:W3CDTF">2023-01-14T21:04:00Z</dcterms:created>
  <dcterms:modified xsi:type="dcterms:W3CDTF">2023-11-17T15:59:00Z</dcterms:modified>
</cp:coreProperties>
</file>